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C292A" w14:textId="462A6DB4" w:rsidR="00B61CA5" w:rsidRDefault="00B61CA5">
      <w:pPr>
        <w:rPr>
          <w:rFonts w:ascii="Times New Roman" w:hAnsi="Times New Roman" w:cs="Times New Roman"/>
          <w:b/>
          <w:bCs/>
        </w:rPr>
      </w:pPr>
      <w:r w:rsidRPr="00F86507">
        <w:rPr>
          <w:rFonts w:ascii="Times New Roman" w:hAnsi="Times New Roman" w:cs="Times New Roman"/>
          <w:b/>
          <w:bCs/>
        </w:rPr>
        <w:t>Supplementary Table</w:t>
      </w:r>
      <w:r w:rsidR="00207F92">
        <w:rPr>
          <w:rFonts w:ascii="Times New Roman" w:hAnsi="Times New Roman" w:cs="Times New Roman" w:hint="eastAsia"/>
          <w:b/>
          <w:bCs/>
        </w:rPr>
        <w:t>1</w:t>
      </w:r>
      <w:r w:rsidR="00F86507">
        <w:rPr>
          <w:rFonts w:ascii="Times New Roman" w:hAnsi="Times New Roman" w:cs="Times New Roman" w:hint="eastAsia"/>
          <w:b/>
          <w:bCs/>
        </w:rPr>
        <w:t xml:space="preserve">. </w:t>
      </w:r>
      <w:r w:rsidRPr="00B61CA5">
        <w:rPr>
          <w:rFonts w:ascii="Times New Roman" w:hAnsi="Times New Roman" w:cs="Times New Roman"/>
          <w:b/>
          <w:bCs/>
        </w:rPr>
        <w:t>Difference in Cancer Detection Rates Between the Non-AI and AI Groups Stratified by Endoscopist Experience Level</w:t>
      </w:r>
    </w:p>
    <w:p w14:paraId="7AF9B81D" w14:textId="77777777" w:rsidR="00B61CA5" w:rsidRPr="003E2DF5" w:rsidRDefault="00B61CA5" w:rsidP="00B61CA5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7929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833"/>
        <w:gridCol w:w="1018"/>
        <w:gridCol w:w="1020"/>
        <w:gridCol w:w="1019"/>
        <w:gridCol w:w="1020"/>
        <w:gridCol w:w="1019"/>
      </w:tblGrid>
      <w:tr w:rsidR="00B61CA5" w:rsidRPr="003E2DF5" w14:paraId="4E74AF8D" w14:textId="77777777" w:rsidTr="005E6082">
        <w:trPr>
          <w:trHeight w:val="948"/>
        </w:trPr>
        <w:tc>
          <w:tcPr>
            <w:tcW w:w="28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108652" w14:textId="77777777" w:rsidR="003E2DF5" w:rsidRPr="003E2DF5" w:rsidRDefault="003E2DF5" w:rsidP="003E2DF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3E2DF5">
              <w:rPr>
                <w:rFonts w:ascii="Times New Roman" w:eastAsiaTheme="minorEastAsia" w:hAnsi="Times New Roman" w:cs="Times New Roman"/>
                <w:b/>
                <w:bCs/>
              </w:rPr>
              <w:t>Endoscopists experience</w:t>
            </w:r>
          </w:p>
          <w:p w14:paraId="3BB5D7AA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3E2DF5">
              <w:rPr>
                <w:rFonts w:ascii="Times New Roman" w:eastAsiaTheme="minorEastAsia" w:hAnsi="Times New Roman" w:cs="Times New Roman" w:hint="eastAsia"/>
                <w:b/>
                <w:bCs/>
              </w:rPr>
              <w:t>5-9 years</w:t>
            </w:r>
          </w:p>
        </w:tc>
        <w:tc>
          <w:tcPr>
            <w:tcW w:w="2038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1F568B" w14:textId="77777777" w:rsidR="00B61CA5" w:rsidRPr="003E2DF5" w:rsidRDefault="00B61CA5" w:rsidP="005E608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I group</w:t>
            </w:r>
          </w:p>
          <w:p w14:paraId="2F47FEC5" w14:textId="06166C61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=7,6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45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9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059119" w14:textId="77777777" w:rsidR="00B61CA5" w:rsidRPr="003E2DF5" w:rsidRDefault="00B61CA5" w:rsidP="005E608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on-AI group</w:t>
            </w:r>
          </w:p>
          <w:p w14:paraId="089C5B81" w14:textId="663827BF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=1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1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,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792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6F1B3C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</w:tr>
      <w:tr w:rsidR="00B61CA5" w:rsidRPr="003E2DF5" w14:paraId="1D22B6AD" w14:textId="77777777" w:rsidTr="005E6082">
        <w:trPr>
          <w:trHeight w:val="842"/>
        </w:trPr>
        <w:tc>
          <w:tcPr>
            <w:tcW w:w="28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7F9DA5" w14:textId="77777777" w:rsidR="00B61CA5" w:rsidRPr="003E2DF5" w:rsidRDefault="00B61CA5" w:rsidP="005E60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GC, </w:t>
            </w:r>
            <w:proofErr w:type="gramStart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DR(</w:t>
            </w:r>
            <w:proofErr w:type="gramEnd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CFB295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1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02F0D8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3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DE6BD5" w14:textId="439310AD" w:rsidR="00B61CA5" w:rsidRPr="003E2DF5" w:rsidRDefault="00E71C5B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DB8A4B" w14:textId="4965151D" w:rsidR="00B61CA5" w:rsidRPr="00E71C5B" w:rsidRDefault="00B61CA5" w:rsidP="00E71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3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5536C3" w14:textId="17AA538A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150</w:t>
            </w:r>
          </w:p>
        </w:tc>
      </w:tr>
      <w:tr w:rsidR="00B61CA5" w:rsidRPr="003E2DF5" w14:paraId="5103D289" w14:textId="77777777" w:rsidTr="005E6082">
        <w:trPr>
          <w:trHeight w:val="842"/>
        </w:trPr>
        <w:tc>
          <w:tcPr>
            <w:tcW w:w="28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C6CA89" w14:textId="77777777" w:rsidR="00B61CA5" w:rsidRPr="003E2DF5" w:rsidRDefault="00B61CA5" w:rsidP="005E60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GC+EC, </w:t>
            </w:r>
            <w:proofErr w:type="gramStart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DR(</w:t>
            </w:r>
            <w:proofErr w:type="gramEnd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54D2C0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 w:hint="eastAsia"/>
                <w:b/>
                <w:bCs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25AF38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8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BFDC46" w14:textId="739FB389" w:rsidR="00B61CA5" w:rsidRPr="003E2DF5" w:rsidRDefault="00E71C5B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7244FE" w14:textId="59688725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5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CD9CC4" w14:textId="08C3CAD1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055</w:t>
            </w:r>
          </w:p>
        </w:tc>
      </w:tr>
      <w:tr w:rsidR="00B61CA5" w:rsidRPr="003E2DF5" w14:paraId="0057AE96" w14:textId="77777777" w:rsidTr="005E6082">
        <w:trPr>
          <w:trHeight w:val="948"/>
        </w:trPr>
        <w:tc>
          <w:tcPr>
            <w:tcW w:w="28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9F95F0" w14:textId="77777777" w:rsidR="003E2DF5" w:rsidRPr="003E2DF5" w:rsidRDefault="003E2DF5" w:rsidP="003E2DF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3E2DF5">
              <w:rPr>
                <w:rFonts w:ascii="Times New Roman" w:eastAsiaTheme="minorEastAsia" w:hAnsi="Times New Roman" w:cs="Times New Roman"/>
                <w:b/>
                <w:bCs/>
              </w:rPr>
              <w:t>Endoscopists experience</w:t>
            </w:r>
          </w:p>
          <w:p w14:paraId="4E39355F" w14:textId="1EF06048" w:rsidR="00B61CA5" w:rsidRPr="003E2DF5" w:rsidRDefault="00B61CA5" w:rsidP="00B61CA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3E2DF5">
              <w:rPr>
                <w:rFonts w:ascii="Times New Roman" w:eastAsiaTheme="minorEastAsia" w:hAnsi="Times New Roman" w:cs="Times New Roman" w:hint="eastAsia"/>
                <w:b/>
                <w:bCs/>
              </w:rPr>
              <w:t>10-14 years</w:t>
            </w:r>
          </w:p>
        </w:tc>
        <w:tc>
          <w:tcPr>
            <w:tcW w:w="2038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C14D8A" w14:textId="77777777" w:rsidR="00B61CA5" w:rsidRPr="003E2DF5" w:rsidRDefault="00B61CA5" w:rsidP="00B61CA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I group</w:t>
            </w:r>
          </w:p>
          <w:p w14:paraId="29C85A4F" w14:textId="38DE227B" w:rsidR="00B61CA5" w:rsidRPr="003E2DF5" w:rsidRDefault="00B61CA5" w:rsidP="00B61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=6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,662)</w:t>
            </w:r>
          </w:p>
        </w:tc>
        <w:tc>
          <w:tcPr>
            <w:tcW w:w="2039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3D64DD" w14:textId="77777777" w:rsidR="00B61CA5" w:rsidRPr="003E2DF5" w:rsidRDefault="00B61CA5" w:rsidP="00B61CA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on-AI group</w:t>
            </w:r>
          </w:p>
          <w:p w14:paraId="7C5335CB" w14:textId="048EC017" w:rsidR="00B61CA5" w:rsidRPr="003E2DF5" w:rsidRDefault="00B61CA5" w:rsidP="00B61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=1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2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,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441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439FD7" w14:textId="77777777" w:rsidR="00B61CA5" w:rsidRPr="003E2DF5" w:rsidRDefault="00B61CA5" w:rsidP="00B61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</w:tr>
      <w:tr w:rsidR="00B61CA5" w:rsidRPr="003E2DF5" w14:paraId="78384ABE" w14:textId="77777777" w:rsidTr="005E6082">
        <w:trPr>
          <w:trHeight w:val="842"/>
        </w:trPr>
        <w:tc>
          <w:tcPr>
            <w:tcW w:w="28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D15BCD" w14:textId="77777777" w:rsidR="00B61CA5" w:rsidRPr="003E2DF5" w:rsidRDefault="00B61CA5" w:rsidP="005E60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GC, </w:t>
            </w:r>
            <w:proofErr w:type="gramStart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DR(</w:t>
            </w:r>
            <w:proofErr w:type="gramEnd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BBA0DE" w14:textId="171E5DEC" w:rsidR="00B61CA5" w:rsidRPr="003E2DF5" w:rsidRDefault="00E71C5B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171AE6" w14:textId="3F8DD2B6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0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8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6FB083" w14:textId="76DD88FE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D3776B" w14:textId="1DB58375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5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9917F0" w14:textId="26ADA6EE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4638</w:t>
            </w:r>
          </w:p>
        </w:tc>
      </w:tr>
      <w:tr w:rsidR="00B61CA5" w:rsidRPr="003E2DF5" w14:paraId="2550DAB7" w14:textId="77777777" w:rsidTr="005E6082">
        <w:trPr>
          <w:trHeight w:val="842"/>
        </w:trPr>
        <w:tc>
          <w:tcPr>
            <w:tcW w:w="28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07B624" w14:textId="77777777" w:rsidR="00B61CA5" w:rsidRPr="003E2DF5" w:rsidRDefault="00B61CA5" w:rsidP="005E60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GC+EC, </w:t>
            </w:r>
            <w:proofErr w:type="gramStart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DR(</w:t>
            </w:r>
            <w:proofErr w:type="gramEnd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E34E62" w14:textId="6BF674C7" w:rsidR="00B61CA5" w:rsidRPr="003E2DF5" w:rsidRDefault="00E71C5B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42CE22" w14:textId="269E009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1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EAC199" w14:textId="656AA4F1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11DCDA" w14:textId="7CCDB9EA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8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5281F9" w14:textId="52543126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</w:t>
            </w:r>
            <w:r w:rsidR="00E71C5B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5817</w:t>
            </w:r>
          </w:p>
        </w:tc>
      </w:tr>
      <w:tr w:rsidR="00B61CA5" w:rsidRPr="003E2DF5" w14:paraId="0CE986F1" w14:textId="77777777" w:rsidTr="005E6082">
        <w:trPr>
          <w:trHeight w:val="948"/>
        </w:trPr>
        <w:tc>
          <w:tcPr>
            <w:tcW w:w="28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92E822" w14:textId="77777777" w:rsidR="003E2DF5" w:rsidRPr="003E2DF5" w:rsidRDefault="003E2DF5" w:rsidP="003E2DF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3E2DF5">
              <w:rPr>
                <w:rFonts w:ascii="Times New Roman" w:eastAsiaTheme="minorEastAsia" w:hAnsi="Times New Roman" w:cs="Times New Roman"/>
                <w:b/>
                <w:bCs/>
              </w:rPr>
              <w:t>Endoscopists experience</w:t>
            </w:r>
          </w:p>
          <w:p w14:paraId="459F5776" w14:textId="52FE489C" w:rsidR="00B61CA5" w:rsidRPr="003E2DF5" w:rsidRDefault="00B61CA5" w:rsidP="005E6082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3E2DF5">
              <w:rPr>
                <w:rFonts w:ascii="Times New Roman" w:eastAsiaTheme="minorEastAsia" w:hAnsi="Times New Roman" w:cs="Times New Roman"/>
                <w:b/>
                <w:bCs/>
              </w:rPr>
              <w:t>15 years or more</w:t>
            </w:r>
          </w:p>
        </w:tc>
        <w:tc>
          <w:tcPr>
            <w:tcW w:w="2038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EB2103" w14:textId="77777777" w:rsidR="00B61CA5" w:rsidRPr="003E2DF5" w:rsidRDefault="00B61CA5" w:rsidP="005E608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I group</w:t>
            </w:r>
          </w:p>
          <w:p w14:paraId="335E2D15" w14:textId="47EE3849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=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3,395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9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F452EC" w14:textId="77777777" w:rsidR="00B61CA5" w:rsidRPr="003E2DF5" w:rsidRDefault="00B61CA5" w:rsidP="005E608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on-AI group</w:t>
            </w:r>
          </w:p>
          <w:p w14:paraId="3E1E0ED6" w14:textId="4DFA1DC5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=</w:t>
            </w:r>
            <w:r w:rsidRPr="003E2DF5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8,085</w:t>
            </w:r>
            <w:r w:rsidRPr="003E2DF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2BFF30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</w:tr>
      <w:tr w:rsidR="00B61CA5" w:rsidRPr="003E2DF5" w14:paraId="193DC19A" w14:textId="77777777" w:rsidTr="005E6082">
        <w:trPr>
          <w:trHeight w:val="842"/>
        </w:trPr>
        <w:tc>
          <w:tcPr>
            <w:tcW w:w="28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EA8F5C" w14:textId="77777777" w:rsidR="00B61CA5" w:rsidRPr="003E2DF5" w:rsidRDefault="00B61CA5" w:rsidP="005E60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GC, </w:t>
            </w:r>
            <w:proofErr w:type="gramStart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DR(</w:t>
            </w:r>
            <w:proofErr w:type="gramEnd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8AA506" w14:textId="0B06AFC6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E9A088" w14:textId="763DE91E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09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C07AF1" w14:textId="47F468FD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393ADA" w14:textId="7777777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4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93AC18" w14:textId="1C21772A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2951</w:t>
            </w:r>
          </w:p>
        </w:tc>
      </w:tr>
      <w:tr w:rsidR="00B61CA5" w:rsidRPr="003E2DF5" w14:paraId="3DA7F778" w14:textId="77777777" w:rsidTr="005E6082">
        <w:trPr>
          <w:trHeight w:val="842"/>
        </w:trPr>
        <w:tc>
          <w:tcPr>
            <w:tcW w:w="28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390337" w14:textId="77777777" w:rsidR="00B61CA5" w:rsidRPr="003E2DF5" w:rsidRDefault="00B61CA5" w:rsidP="005E60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GC+EC, </w:t>
            </w:r>
            <w:proofErr w:type="gramStart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DR(</w:t>
            </w:r>
            <w:proofErr w:type="gramEnd"/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3D4B42" w14:textId="1ED1CA98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7CDEFE" w14:textId="72D8705C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09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83A312" w14:textId="065C6634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13B97C" w14:textId="73478D07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</w:t>
            </w:r>
            <w:r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5</w:t>
            </w: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BFC2FC" w14:textId="7B95541A" w:rsidR="00B61CA5" w:rsidRPr="003E2DF5" w:rsidRDefault="00B61CA5" w:rsidP="005E6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DF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</w:t>
            </w:r>
            <w:r w:rsidR="003E2DF5" w:rsidRPr="003E2DF5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</w:rPr>
              <w:t>4566</w:t>
            </w:r>
          </w:p>
        </w:tc>
      </w:tr>
    </w:tbl>
    <w:p w14:paraId="49654C9E" w14:textId="109BE11B" w:rsidR="00B61CA5" w:rsidRDefault="00F86507">
      <w:pPr>
        <w:rPr>
          <w:rFonts w:ascii="Times New Roman" w:eastAsiaTheme="minorEastAsia" w:hAnsi="Times New Roman" w:cs="Times New Roman"/>
          <w:bCs/>
          <w:color w:val="000000"/>
          <w:sz w:val="22"/>
          <w:szCs w:val="22"/>
        </w:rPr>
      </w:pPr>
      <w:r w:rsidRPr="007520B5">
        <w:rPr>
          <w:rFonts w:ascii="Times New Roman" w:eastAsiaTheme="minorEastAsia" w:hAnsi="Times New Roman" w:cs="Times New Roman"/>
          <w:bCs/>
          <w:color w:val="000000"/>
          <w:sz w:val="22"/>
          <w:szCs w:val="22"/>
        </w:rPr>
        <w:t>GC: gastric cancer, EC: esophageal carcinoma</w:t>
      </w:r>
    </w:p>
    <w:p w14:paraId="477E820E" w14:textId="77777777" w:rsidR="00F86507" w:rsidRDefault="00F86507">
      <w:pPr>
        <w:rPr>
          <w:rFonts w:ascii="Times New Roman" w:eastAsiaTheme="minorEastAsia" w:hAnsi="Times New Roman" w:cs="Times New Roman"/>
          <w:bCs/>
          <w:color w:val="000000"/>
          <w:sz w:val="22"/>
          <w:szCs w:val="22"/>
        </w:rPr>
      </w:pPr>
    </w:p>
    <w:p w14:paraId="7672EDB7" w14:textId="190B957D" w:rsidR="00F86507" w:rsidRDefault="00F86507">
      <w:pPr>
        <w:rPr>
          <w:rFonts w:ascii="Times New Roman" w:hAnsi="Times New Roman" w:cs="Times New Roman"/>
          <w:b/>
          <w:bCs/>
        </w:rPr>
      </w:pPr>
      <w:r w:rsidRPr="00F8650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 xml:space="preserve">Figure1. </w:t>
      </w:r>
      <w:r w:rsidRPr="00F86507">
        <w:rPr>
          <w:rFonts w:ascii="Times New Roman" w:hAnsi="Times New Roman" w:cs="Times New Roman"/>
          <w:b/>
          <w:bCs/>
        </w:rPr>
        <w:t xml:space="preserve">Flowchart of the Study Population Stratified </w:t>
      </w:r>
      <w:proofErr w:type="gramStart"/>
      <w:r w:rsidRPr="00F86507">
        <w:rPr>
          <w:rFonts w:ascii="Times New Roman" w:hAnsi="Times New Roman" w:cs="Times New Roman"/>
          <w:b/>
          <w:bCs/>
        </w:rPr>
        <w:t>Into</w:t>
      </w:r>
      <w:proofErr w:type="gramEnd"/>
      <w:r w:rsidRPr="00F86507">
        <w:rPr>
          <w:rFonts w:ascii="Times New Roman" w:hAnsi="Times New Roman" w:cs="Times New Roman"/>
          <w:b/>
          <w:bCs/>
        </w:rPr>
        <w:t xml:space="preserve"> Three Groups According to Endoscopist Experience</w:t>
      </w:r>
      <w:r w:rsidR="003567A7" w:rsidRPr="00EC55A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72AE9B" wp14:editId="4919F5E5">
            <wp:extent cx="5962650" cy="2943208"/>
            <wp:effectExtent l="0" t="0" r="0" b="0"/>
            <wp:docPr id="911390838" name="図 2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390838" name="図 2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549" cy="295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25527" w14:textId="7D6DE803" w:rsidR="00F86507" w:rsidRPr="003567A7" w:rsidRDefault="00F86507" w:rsidP="003567A7">
      <w:pPr>
        <w:spacing w:line="360" w:lineRule="auto"/>
        <w:jc w:val="both"/>
        <w:rPr>
          <w:rFonts w:ascii="Times New Roman" w:eastAsiaTheme="minorEastAsia" w:hAnsi="Times New Roman" w:cs="Times New Roman" w:hint="eastAsia"/>
          <w:bCs/>
          <w:color w:val="000000"/>
        </w:rPr>
      </w:pPr>
      <w:r>
        <w:rPr>
          <w:rFonts w:ascii="Times New Roman" w:eastAsiaTheme="minorEastAsia" w:hAnsi="Times New Roman" w:cs="Times New Roman" w:hint="eastAsia"/>
          <w:bCs/>
          <w:color w:val="000000"/>
        </w:rPr>
        <w:t>*</w:t>
      </w:r>
      <w:r w:rsidRPr="007520B5">
        <w:rPr>
          <w:rFonts w:ascii="Times New Roman" w:eastAsiaTheme="minorEastAsia" w:hAnsi="Times New Roman" w:cs="Times New Roman"/>
          <w:bCs/>
          <w:color w:val="000000"/>
        </w:rPr>
        <w:t xml:space="preserve">The number of participants diagnosed with gastric cancer or </w:t>
      </w:r>
      <w:r w:rsidRPr="007520B5">
        <w:rPr>
          <w:rFonts w:ascii="Times New Roman" w:eastAsiaTheme="minorHAnsi" w:hAnsi="Times New Roman" w:cs="Times New Roman"/>
        </w:rPr>
        <w:t>esophageal carcinoma</w:t>
      </w:r>
    </w:p>
    <w:sectPr w:rsidR="00F86507" w:rsidRPr="003567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38E6B" w14:textId="77777777" w:rsidR="00E430F2" w:rsidRDefault="00E430F2" w:rsidP="00F760EB">
      <w:r>
        <w:separator/>
      </w:r>
    </w:p>
  </w:endnote>
  <w:endnote w:type="continuationSeparator" w:id="0">
    <w:p w14:paraId="421641F4" w14:textId="77777777" w:rsidR="00E430F2" w:rsidRDefault="00E430F2" w:rsidP="00F76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04E85" w14:textId="77777777" w:rsidR="00E430F2" w:rsidRDefault="00E430F2" w:rsidP="00F760EB">
      <w:r>
        <w:separator/>
      </w:r>
    </w:p>
  </w:footnote>
  <w:footnote w:type="continuationSeparator" w:id="0">
    <w:p w14:paraId="11B4A5B6" w14:textId="77777777" w:rsidR="00E430F2" w:rsidRDefault="00E430F2" w:rsidP="00F76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A5"/>
    <w:rsid w:val="00207F92"/>
    <w:rsid w:val="003567A7"/>
    <w:rsid w:val="003E2DF5"/>
    <w:rsid w:val="006379D3"/>
    <w:rsid w:val="00724764"/>
    <w:rsid w:val="0080628C"/>
    <w:rsid w:val="00851FE1"/>
    <w:rsid w:val="008C767F"/>
    <w:rsid w:val="009013A1"/>
    <w:rsid w:val="00AC65A4"/>
    <w:rsid w:val="00AE19DB"/>
    <w:rsid w:val="00B61CA5"/>
    <w:rsid w:val="00B95E24"/>
    <w:rsid w:val="00BD3648"/>
    <w:rsid w:val="00CF23BF"/>
    <w:rsid w:val="00E03C9B"/>
    <w:rsid w:val="00E430F2"/>
    <w:rsid w:val="00E71C5B"/>
    <w:rsid w:val="00EC55AF"/>
    <w:rsid w:val="00F62B21"/>
    <w:rsid w:val="00F760EB"/>
    <w:rsid w:val="00F8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1B2915"/>
  <w15:chartTrackingRefBased/>
  <w15:docId w15:val="{7AD3ED08-7ED5-4E93-9A42-DC336DDE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CA5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1CA5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CA5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CA5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CA5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CA5"/>
    <w:pPr>
      <w:keepNext/>
      <w:keepLines/>
      <w:widowControl w:val="0"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CA5"/>
    <w:pPr>
      <w:keepNext/>
      <w:keepLines/>
      <w:widowControl w:val="0"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CA5"/>
    <w:pPr>
      <w:keepNext/>
      <w:keepLines/>
      <w:widowControl w:val="0"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CA5"/>
    <w:pPr>
      <w:keepNext/>
      <w:keepLines/>
      <w:widowControl w:val="0"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CA5"/>
    <w:pPr>
      <w:keepNext/>
      <w:keepLines/>
      <w:widowControl w:val="0"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1C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1C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1C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61C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1C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1C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1C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1C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1C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1CA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61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1CA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61C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1CA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61C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1CA5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B61CA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1CA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61CA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61CA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760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760E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c">
    <w:name w:val="footer"/>
    <w:basedOn w:val="a"/>
    <w:link w:val="ad"/>
    <w:uiPriority w:val="99"/>
    <w:unhideWhenUsed/>
    <w:rsid w:val="00F760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760E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尋 後藤</dc:creator>
  <cp:keywords/>
  <dc:description/>
  <cp:lastModifiedBy>千尋 後藤</cp:lastModifiedBy>
  <cp:revision>6</cp:revision>
  <dcterms:created xsi:type="dcterms:W3CDTF">2026-02-07T18:50:00Z</dcterms:created>
  <dcterms:modified xsi:type="dcterms:W3CDTF">2026-02-11T17:09:00Z</dcterms:modified>
</cp:coreProperties>
</file>